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D1FDE" w14:textId="77777777" w:rsidR="00DE49BC" w:rsidRDefault="00DE49BC" w:rsidP="00DE49BC">
      <w:pPr>
        <w:rPr>
          <w:rFonts w:ascii="Cambria" w:hAnsi="Cambria"/>
        </w:rPr>
      </w:pPr>
      <w:r w:rsidRPr="009B64B4">
        <w:rPr>
          <w:rFonts w:ascii="Cambria" w:hAnsi="Cambria"/>
        </w:rPr>
        <w:t>Appendix</w:t>
      </w:r>
    </w:p>
    <w:p w14:paraId="296C6CF4" w14:textId="77777777" w:rsidR="00DE49BC" w:rsidRDefault="00DE49BC" w:rsidP="00DE49BC">
      <w:pPr>
        <w:rPr>
          <w:rtl/>
        </w:rPr>
      </w:pPr>
    </w:p>
    <w:p w14:paraId="3F9C964C" w14:textId="77777777" w:rsidR="00DE49BC" w:rsidRDefault="00DE49BC" w:rsidP="00DE49BC"/>
    <w:p w14:paraId="753EAA49" w14:textId="77777777" w:rsidR="00DE49BC" w:rsidRPr="009B64B4" w:rsidRDefault="00DE49BC" w:rsidP="00DE49BC">
      <w:pPr>
        <w:ind w:left="-142"/>
        <w:rPr>
          <w:rFonts w:ascii="Cambria" w:hAnsi="Cambria" w:cstheme="majorBidi"/>
        </w:rPr>
      </w:pPr>
      <w:r w:rsidRPr="009B64B4">
        <w:rPr>
          <w:rFonts w:ascii="Cambria" w:hAnsi="Cambria" w:cstheme="majorBidi"/>
        </w:rPr>
        <w:t xml:space="preserve">Table </w:t>
      </w:r>
      <w:r>
        <w:rPr>
          <w:rFonts w:ascii="Cambria" w:hAnsi="Cambria" w:cstheme="majorBidi"/>
          <w:lang w:bidi="he-IL"/>
        </w:rPr>
        <w:t>a</w:t>
      </w:r>
      <w:r w:rsidRPr="009B64B4">
        <w:rPr>
          <w:rFonts w:ascii="Cambria" w:hAnsi="Cambria" w:cstheme="majorBidi"/>
        </w:rPr>
        <w:t>: Crude and adjusted</w:t>
      </w:r>
      <w:r w:rsidRPr="009B64B4">
        <w:rPr>
          <w:rFonts w:ascii="Cambria" w:hAnsi="Cambria" w:cstheme="majorBidi"/>
          <w:lang w:bidi="he-IL"/>
        </w:rPr>
        <w:t xml:space="preserve"> odd ratio (OR)</w:t>
      </w:r>
      <w:r w:rsidRPr="009B64B4">
        <w:rPr>
          <w:rFonts w:ascii="Cambria" w:hAnsi="Cambria" w:cstheme="majorBidi"/>
        </w:rPr>
        <w:t xml:space="preserve"> and 95% confidence interval from multivariable logistic regression of autistic spectrum disorder (ASD) for first month of second trimester, by socioeconomic </w:t>
      </w:r>
      <w:r>
        <w:rPr>
          <w:rFonts w:ascii="Cambria" w:hAnsi="Cambria" w:cstheme="majorBidi"/>
        </w:rPr>
        <w:t>status (SES)</w:t>
      </w:r>
      <w:r w:rsidRPr="009B64B4">
        <w:rPr>
          <w:rFonts w:ascii="Cambria" w:hAnsi="Cambria" w:cstheme="majorBidi"/>
        </w:rPr>
        <w:t xml:space="preserve"> </w:t>
      </w:r>
    </w:p>
    <w:p w14:paraId="0017BA12" w14:textId="77777777" w:rsidR="00DE49BC" w:rsidRPr="009B64B4" w:rsidRDefault="00DE49BC" w:rsidP="00DE49BC">
      <w:pPr>
        <w:rPr>
          <w:rFonts w:ascii="Cambria" w:hAnsi="Cambria"/>
        </w:rPr>
      </w:pPr>
    </w:p>
    <w:tbl>
      <w:tblPr>
        <w:tblW w:w="13600" w:type="dxa"/>
        <w:tblInd w:w="-231" w:type="dxa"/>
        <w:tblLook w:val="04A0" w:firstRow="1" w:lastRow="0" w:firstColumn="1" w:lastColumn="0" w:noHBand="0" w:noVBand="1"/>
      </w:tblPr>
      <w:tblGrid>
        <w:gridCol w:w="1438"/>
        <w:gridCol w:w="960"/>
        <w:gridCol w:w="960"/>
        <w:gridCol w:w="960"/>
        <w:gridCol w:w="1281"/>
        <w:gridCol w:w="960"/>
        <w:gridCol w:w="960"/>
        <w:gridCol w:w="960"/>
        <w:gridCol w:w="960"/>
        <w:gridCol w:w="960"/>
        <w:gridCol w:w="1281"/>
        <w:gridCol w:w="960"/>
        <w:gridCol w:w="960"/>
      </w:tblGrid>
      <w:tr w:rsidR="00DE49BC" w:rsidRPr="009B64B4" w14:paraId="39610D18" w14:textId="77777777" w:rsidTr="003D5D15">
        <w:trPr>
          <w:trHeight w:val="300"/>
        </w:trPr>
        <w:tc>
          <w:tcPr>
            <w:tcW w:w="14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9E84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Month of  second trimester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60DE4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R crude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3C6C9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95%CI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918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R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0029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95%CI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0FA341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R crude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F6FD8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95%CI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38A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R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2ED2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95%CI</w:t>
            </w:r>
          </w:p>
        </w:tc>
      </w:tr>
      <w:tr w:rsidR="00DE49BC" w:rsidRPr="009B64B4" w14:paraId="4F6E6C5A" w14:textId="77777777" w:rsidTr="003D5D15">
        <w:trPr>
          <w:trHeight w:val="612"/>
        </w:trPr>
        <w:tc>
          <w:tcPr>
            <w:tcW w:w="143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402B55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CB3F02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D157A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DDCC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adjusted*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BE155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C083AD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838D2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8BA3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adjusted*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0D89DC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</w:tr>
      <w:tr w:rsidR="00DE49BC" w:rsidRPr="009B64B4" w14:paraId="451F5DA9" w14:textId="77777777" w:rsidTr="003D5D15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F91B5" w14:textId="77777777" w:rsidR="00DE49BC" w:rsidRPr="00167A62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167A62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Ja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C4D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32A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AE0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CE7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</w:t>
            </w:r>
            <w:r>
              <w:rPr>
                <w:rFonts w:ascii="Cambria" w:eastAsia="Times New Roman" w:hAnsi="Cambria" w:cs="Calibri"/>
                <w:color w:val="000000"/>
                <w:lang w:bidi="he-IL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C59D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65E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0B7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A4C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705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</w:t>
            </w:r>
            <w:r>
              <w:rPr>
                <w:rFonts w:ascii="Cambria" w:eastAsia="Times New Roman" w:hAnsi="Cambria" w:cs="Calibri"/>
                <w:color w:val="000000"/>
                <w:lang w:bidi="he-IL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19CF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</w:tr>
      <w:tr w:rsidR="00DE49BC" w:rsidRPr="009B64B4" w14:paraId="0439CF19" w14:textId="77777777" w:rsidTr="003D5D15">
        <w:trPr>
          <w:trHeight w:val="300"/>
        </w:trPr>
        <w:tc>
          <w:tcPr>
            <w:tcW w:w="14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90392" w14:textId="77777777" w:rsidR="00DE49BC" w:rsidRPr="00167A62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167A62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Feb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4EAD67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31CE8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CAEF1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0194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7C9A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1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029B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0C483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3B227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A55FA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538D9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CBB3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7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571E8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7</w:t>
            </w:r>
          </w:p>
        </w:tc>
      </w:tr>
      <w:tr w:rsidR="00DE49BC" w:rsidRPr="009B64B4" w14:paraId="41BEA43D" w14:textId="77777777" w:rsidTr="003D5D15">
        <w:trPr>
          <w:trHeight w:val="300"/>
        </w:trPr>
        <w:tc>
          <w:tcPr>
            <w:tcW w:w="14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AA735" w14:textId="77777777" w:rsidR="00DE49BC" w:rsidRPr="00167A62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167A62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Ma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17D6DC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936B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613D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4838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7FE5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9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4E69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7FBF7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04AE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6A5F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9959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DEB1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6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A00A7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3</w:t>
            </w:r>
          </w:p>
        </w:tc>
      </w:tr>
      <w:tr w:rsidR="00DE49BC" w:rsidRPr="009B64B4" w14:paraId="6891F074" w14:textId="77777777" w:rsidTr="003D5D15">
        <w:trPr>
          <w:trHeight w:val="300"/>
        </w:trPr>
        <w:tc>
          <w:tcPr>
            <w:tcW w:w="14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FA1A9" w14:textId="77777777" w:rsidR="00DE49BC" w:rsidRPr="00167A62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167A62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Ap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1D9A0A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4A20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8902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E149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7926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78AA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FFD6D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2586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5BD1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13B6C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7DCB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3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BB2BF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7</w:t>
            </w:r>
          </w:p>
        </w:tc>
      </w:tr>
      <w:tr w:rsidR="00DE49BC" w:rsidRPr="009B64B4" w14:paraId="0BC5B1AA" w14:textId="77777777" w:rsidTr="003D5D15">
        <w:trPr>
          <w:trHeight w:val="300"/>
        </w:trPr>
        <w:tc>
          <w:tcPr>
            <w:tcW w:w="14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2708D" w14:textId="77777777" w:rsidR="00DE49BC" w:rsidRPr="00167A62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167A62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May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B64A5F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FDF4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4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58BE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3C52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9E31A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41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44D2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71B24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D236F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2DAB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CD76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9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F494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4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EA121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9</w:t>
            </w:r>
          </w:p>
        </w:tc>
      </w:tr>
      <w:tr w:rsidR="00DE49BC" w:rsidRPr="009B64B4" w14:paraId="3A2EEE96" w14:textId="77777777" w:rsidTr="003D5D15">
        <w:trPr>
          <w:trHeight w:val="300"/>
        </w:trPr>
        <w:tc>
          <w:tcPr>
            <w:tcW w:w="14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D730B" w14:textId="77777777" w:rsidR="00DE49BC" w:rsidRPr="00167A62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167A62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Ju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27344E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638C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C868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A2B6D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D84B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4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8367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7E6DF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D649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18AFB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B353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D6A80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1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F9BF5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3</w:t>
            </w:r>
          </w:p>
        </w:tc>
      </w:tr>
      <w:tr w:rsidR="00DE49BC" w:rsidRPr="009B64B4" w14:paraId="2834BEAB" w14:textId="77777777" w:rsidTr="003D5D15">
        <w:trPr>
          <w:trHeight w:val="300"/>
        </w:trPr>
        <w:tc>
          <w:tcPr>
            <w:tcW w:w="14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3B2E1" w14:textId="77777777" w:rsidR="00DE49BC" w:rsidRPr="00167A62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167A62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Ju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872390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2B2D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387C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D5EA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9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B5C3D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1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7541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D1E4A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D9C8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AADA5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7C3C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F7B2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8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D414F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9</w:t>
            </w:r>
          </w:p>
        </w:tc>
      </w:tr>
      <w:tr w:rsidR="00DE49BC" w:rsidRPr="009B64B4" w14:paraId="7987FCCF" w14:textId="77777777" w:rsidTr="003D5D15">
        <w:trPr>
          <w:trHeight w:val="300"/>
        </w:trPr>
        <w:tc>
          <w:tcPr>
            <w:tcW w:w="14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3716B" w14:textId="77777777" w:rsidR="00DE49BC" w:rsidRPr="00167A62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167A62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Au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FA2CF2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1F2F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4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3675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9F69F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B1E76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43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721B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A6999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9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F23B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E96EC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CBA7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9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99403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3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415C8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9</w:t>
            </w:r>
          </w:p>
        </w:tc>
      </w:tr>
      <w:tr w:rsidR="00DE49BC" w:rsidRPr="009B64B4" w14:paraId="06B1E4E0" w14:textId="77777777" w:rsidTr="003D5D15">
        <w:trPr>
          <w:trHeight w:val="300"/>
        </w:trPr>
        <w:tc>
          <w:tcPr>
            <w:tcW w:w="14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A99DE" w14:textId="77777777" w:rsidR="00DE49BC" w:rsidRPr="00167A62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167A62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Sep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8EDBF7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9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77F7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41D16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AEF61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9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8E0E1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7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E73F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74E4F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09DB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F422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08E53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E918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30C2E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6</w:t>
            </w:r>
          </w:p>
        </w:tc>
      </w:tr>
      <w:tr w:rsidR="00DE49BC" w:rsidRPr="009B64B4" w14:paraId="342D04C1" w14:textId="77777777" w:rsidTr="003D5D15">
        <w:trPr>
          <w:trHeight w:val="300"/>
        </w:trPr>
        <w:tc>
          <w:tcPr>
            <w:tcW w:w="14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60764" w14:textId="77777777" w:rsidR="00DE49BC" w:rsidRPr="00167A62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167A62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ct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9767301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6A19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11E87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10B39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679D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1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C88E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5D5D3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CCCEA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0E32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79DD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E59C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3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3714F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7</w:t>
            </w:r>
          </w:p>
        </w:tc>
      </w:tr>
      <w:tr w:rsidR="00DE49BC" w:rsidRPr="009B64B4" w14:paraId="52D4E4B8" w14:textId="77777777" w:rsidTr="003D5D15">
        <w:trPr>
          <w:trHeight w:val="300"/>
        </w:trPr>
        <w:tc>
          <w:tcPr>
            <w:tcW w:w="143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C2798" w14:textId="77777777" w:rsidR="00DE49BC" w:rsidRPr="00167A62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167A62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Nov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5927D6F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6FDA3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143BB1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0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42AD7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06C3D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0</w:t>
            </w:r>
          </w:p>
        </w:tc>
        <w:tc>
          <w:tcPr>
            <w:tcW w:w="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30B4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259C21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E3944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BD208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87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9654C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3F3FC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3</w:t>
            </w:r>
          </w:p>
        </w:tc>
        <w:tc>
          <w:tcPr>
            <w:tcW w:w="960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7F1EF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86</w:t>
            </w:r>
          </w:p>
        </w:tc>
      </w:tr>
      <w:tr w:rsidR="00DE49BC" w:rsidRPr="009B64B4" w14:paraId="600A793C" w14:textId="77777777" w:rsidTr="003D5D15">
        <w:trPr>
          <w:trHeight w:val="312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736A4" w14:textId="77777777" w:rsidR="00DE49BC" w:rsidRPr="00167A62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167A62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De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81C9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D1BE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B53BD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6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5CB1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E558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4F4A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9F911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4D19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D8CA6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5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DA58C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D292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6FB89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4</w:t>
            </w:r>
          </w:p>
        </w:tc>
      </w:tr>
      <w:tr w:rsidR="00DE49BC" w:rsidRPr="009B64B4" w14:paraId="3FF99D03" w14:textId="77777777" w:rsidTr="00DE6897">
        <w:trPr>
          <w:trHeight w:val="300"/>
        </w:trPr>
        <w:tc>
          <w:tcPr>
            <w:tcW w:w="1039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EBF6" w14:textId="77777777" w:rsidR="00DE49BC" w:rsidRPr="009B64B4" w:rsidRDefault="00DE49BC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 xml:space="preserve">*Adjusted for child's age, father’s age, mother’s age, district, birth weight, </w:t>
            </w:r>
            <w:r w:rsidRPr="009B64B4">
              <w:rPr>
                <w:rFonts w:ascii="Cambria" w:hAnsi="Cambria" w:cstheme="majorBidi"/>
              </w:rPr>
              <w:t>age with imputation (see text for details)</w:t>
            </w: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.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E4D5" w14:textId="77777777" w:rsidR="00DE49BC" w:rsidRPr="009B64B4" w:rsidRDefault="00DE49BC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7627" w14:textId="77777777" w:rsidR="00DE49BC" w:rsidRPr="009B64B4" w:rsidRDefault="00DE49BC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878A" w14:textId="77777777" w:rsidR="00DE49BC" w:rsidRPr="009B64B4" w:rsidRDefault="00DE49BC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</w:tr>
    </w:tbl>
    <w:p w14:paraId="66095ADF" w14:textId="77777777" w:rsidR="00DE49BC" w:rsidRDefault="00DE49BC" w:rsidP="00DE49BC"/>
    <w:p w14:paraId="0FF0149A" w14:textId="77777777" w:rsidR="00DE49BC" w:rsidRDefault="00DE49BC" w:rsidP="00DE49BC"/>
    <w:p w14:paraId="08530787" w14:textId="77777777" w:rsidR="00DE49BC" w:rsidRDefault="00DE49BC" w:rsidP="00DE49BC"/>
    <w:p w14:paraId="745486A1" w14:textId="77777777" w:rsidR="00DE49BC" w:rsidRDefault="00DE49BC" w:rsidP="00DE49BC"/>
    <w:p w14:paraId="69BDBE5B" w14:textId="77777777" w:rsidR="00DE49BC" w:rsidRDefault="00DE49BC" w:rsidP="00DE49BC"/>
    <w:p w14:paraId="2F3C8A3E" w14:textId="77777777" w:rsidR="00DE49BC" w:rsidRDefault="00DE49BC" w:rsidP="00DE49BC"/>
    <w:p w14:paraId="4090368E" w14:textId="77777777" w:rsidR="00DE49BC" w:rsidRDefault="00DE49BC" w:rsidP="00DE49BC"/>
    <w:p w14:paraId="7789AABE" w14:textId="77777777" w:rsidR="00DE49BC" w:rsidRPr="00D3663E" w:rsidRDefault="00DE49BC" w:rsidP="00DE49BC">
      <w:pPr>
        <w:ind w:left="-142"/>
        <w:rPr>
          <w:rFonts w:ascii="Cambria" w:hAnsi="Cambria" w:cstheme="majorBidi"/>
        </w:rPr>
      </w:pPr>
      <w:r w:rsidRPr="009B64B4">
        <w:rPr>
          <w:rFonts w:ascii="Cambria" w:hAnsi="Cambria" w:cstheme="majorBidi"/>
        </w:rPr>
        <w:lastRenderedPageBreak/>
        <w:t xml:space="preserve">Table </w:t>
      </w:r>
      <w:r>
        <w:rPr>
          <w:rFonts w:ascii="Cambria" w:hAnsi="Cambria" w:cstheme="majorBidi"/>
          <w:lang w:bidi="he-IL"/>
        </w:rPr>
        <w:t>b</w:t>
      </w:r>
      <w:r w:rsidRPr="009B64B4">
        <w:rPr>
          <w:rFonts w:ascii="Cambria" w:hAnsi="Cambria" w:cstheme="majorBidi"/>
        </w:rPr>
        <w:t>: Crude and adjusted</w:t>
      </w:r>
      <w:r w:rsidRPr="009B64B4">
        <w:rPr>
          <w:rFonts w:ascii="Cambria" w:hAnsi="Cambria" w:cstheme="majorBidi"/>
          <w:lang w:bidi="he-IL"/>
        </w:rPr>
        <w:t xml:space="preserve"> odd ratio (OR)</w:t>
      </w:r>
      <w:r w:rsidRPr="009B64B4">
        <w:rPr>
          <w:rFonts w:ascii="Cambria" w:hAnsi="Cambria" w:cstheme="majorBidi"/>
        </w:rPr>
        <w:t xml:space="preserve"> and 95% confidence interval from multivariable logistic regression of autistic spectrum disorder (ASD) for firs</w:t>
      </w:r>
      <w:r>
        <w:rPr>
          <w:rFonts w:ascii="Cambria" w:hAnsi="Cambria" w:cstheme="majorBidi"/>
        </w:rPr>
        <w:t xml:space="preserve">t month of third trimester, by </w:t>
      </w:r>
      <w:r w:rsidRPr="009B64B4">
        <w:rPr>
          <w:rFonts w:ascii="Cambria" w:hAnsi="Cambria" w:cstheme="majorBidi"/>
        </w:rPr>
        <w:t xml:space="preserve">socioeconomic </w:t>
      </w:r>
      <w:r>
        <w:rPr>
          <w:rFonts w:ascii="Cambria" w:hAnsi="Cambria" w:cstheme="majorBidi"/>
        </w:rPr>
        <w:t>status (SES)</w:t>
      </w:r>
      <w:r w:rsidRPr="009B64B4">
        <w:rPr>
          <w:rFonts w:ascii="Cambria" w:hAnsi="Cambria" w:cstheme="majorBidi"/>
        </w:rPr>
        <w:t xml:space="preserve"> </w:t>
      </w:r>
    </w:p>
    <w:tbl>
      <w:tblPr>
        <w:tblpPr w:leftFromText="180" w:rightFromText="180" w:vertAnchor="page" w:horzAnchor="page" w:tblpX="1330" w:tblpY="2345"/>
        <w:tblW w:w="13600" w:type="dxa"/>
        <w:tblLook w:val="04A0" w:firstRow="1" w:lastRow="0" w:firstColumn="1" w:lastColumn="0" w:noHBand="0" w:noVBand="1"/>
      </w:tblPr>
      <w:tblGrid>
        <w:gridCol w:w="1438"/>
        <w:gridCol w:w="960"/>
        <w:gridCol w:w="960"/>
        <w:gridCol w:w="960"/>
        <w:gridCol w:w="1281"/>
        <w:gridCol w:w="960"/>
        <w:gridCol w:w="960"/>
        <w:gridCol w:w="960"/>
        <w:gridCol w:w="960"/>
        <w:gridCol w:w="960"/>
        <w:gridCol w:w="1281"/>
        <w:gridCol w:w="960"/>
        <w:gridCol w:w="960"/>
      </w:tblGrid>
      <w:tr w:rsidR="00DE49BC" w:rsidRPr="009B64B4" w14:paraId="6C118885" w14:textId="77777777" w:rsidTr="003D5D15">
        <w:trPr>
          <w:trHeight w:val="300"/>
        </w:trPr>
        <w:tc>
          <w:tcPr>
            <w:tcW w:w="14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82DF6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Month of  third trimester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B828C8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R crude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016896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95%CI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F392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R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E00E7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95%CI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E58817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R crude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A2C2F6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95%CI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FA5D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R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A6E98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95%CI</w:t>
            </w:r>
          </w:p>
        </w:tc>
      </w:tr>
      <w:tr w:rsidR="00DE49BC" w:rsidRPr="009B64B4" w14:paraId="624BB6B8" w14:textId="77777777" w:rsidTr="003D5D15">
        <w:trPr>
          <w:trHeight w:val="612"/>
        </w:trPr>
        <w:tc>
          <w:tcPr>
            <w:tcW w:w="14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AF4535" w14:textId="77777777" w:rsidR="00DE49BC" w:rsidRPr="009B64B4" w:rsidRDefault="00DE49BC" w:rsidP="00DE49BC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FEFBDD" w14:textId="77777777" w:rsidR="00DE49BC" w:rsidRPr="009B64B4" w:rsidRDefault="00DE49BC" w:rsidP="00DE49BC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11FA1" w14:textId="77777777" w:rsidR="00DE49BC" w:rsidRPr="009B64B4" w:rsidRDefault="00DE49BC" w:rsidP="00DE49BC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7553B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adjusted*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08D87EE" w14:textId="77777777" w:rsidR="00DE49BC" w:rsidRPr="009B64B4" w:rsidRDefault="00DE49BC" w:rsidP="00DE49BC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A4AAF3" w14:textId="77777777" w:rsidR="00DE49BC" w:rsidRPr="009B64B4" w:rsidRDefault="00DE49BC" w:rsidP="00DE49BC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EFEED" w14:textId="77777777" w:rsidR="00DE49BC" w:rsidRPr="009B64B4" w:rsidRDefault="00DE49BC" w:rsidP="00DE49BC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68AFC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adjusted*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CECAED" w14:textId="77777777" w:rsidR="00DE49BC" w:rsidRPr="009B64B4" w:rsidRDefault="00DE49BC" w:rsidP="00DE49BC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</w:tr>
      <w:tr w:rsidR="00DE49BC" w:rsidRPr="009B64B4" w14:paraId="5F3357FB" w14:textId="77777777" w:rsidTr="003D5D15">
        <w:trPr>
          <w:trHeight w:val="300"/>
        </w:trPr>
        <w:tc>
          <w:tcPr>
            <w:tcW w:w="143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D9BC5" w14:textId="77777777" w:rsidR="00DE49BC" w:rsidRPr="009B64B4" w:rsidRDefault="00DE49BC" w:rsidP="00DE49BC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Ja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D8FC2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C0F259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1E1740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6EC0B4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</w:t>
            </w:r>
            <w:r>
              <w:rPr>
                <w:rFonts w:ascii="Cambria" w:eastAsia="Times New Roman" w:hAnsi="Cambria" w:cs="Calibri"/>
                <w:color w:val="000000"/>
                <w:lang w:bidi="he-IL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373B0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9E68E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6E913B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C64E64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BA1085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</w:t>
            </w:r>
            <w:r>
              <w:rPr>
                <w:rFonts w:ascii="Cambria" w:eastAsia="Times New Roman" w:hAnsi="Cambria" w:cs="Calibri"/>
                <w:color w:val="000000"/>
                <w:lang w:bidi="he-IL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88F04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</w:tr>
      <w:tr w:rsidR="00DE49BC" w:rsidRPr="009B64B4" w14:paraId="7146C0F8" w14:textId="77777777" w:rsidTr="003D5D15">
        <w:trPr>
          <w:trHeight w:val="300"/>
        </w:trPr>
        <w:tc>
          <w:tcPr>
            <w:tcW w:w="143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3159E" w14:textId="77777777" w:rsidR="00DE49BC" w:rsidRPr="009B64B4" w:rsidRDefault="00DE49BC" w:rsidP="00DE49BC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Feb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0A213BA6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7F9FC56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C524F74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77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CBED14F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F709811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6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6B23F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7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370EE36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E6F407E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D0A086D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82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4F21198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599BF73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1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526058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81</w:t>
            </w:r>
          </w:p>
        </w:tc>
      </w:tr>
      <w:tr w:rsidR="00DE49BC" w:rsidRPr="009B64B4" w14:paraId="79EE4380" w14:textId="77777777" w:rsidTr="003D5D15">
        <w:trPr>
          <w:trHeight w:val="300"/>
        </w:trPr>
        <w:tc>
          <w:tcPr>
            <w:tcW w:w="143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5E25B" w14:textId="77777777" w:rsidR="00DE49BC" w:rsidRPr="009B64B4" w:rsidRDefault="00DE49BC" w:rsidP="00DE49BC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Mar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59A98510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762A601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E87637A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3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B004DD6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5B6D0CD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5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51BF2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BDD3BA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17064FC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FDEC5EE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6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05BFFA5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46B4206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63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D094EE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5</w:t>
            </w:r>
          </w:p>
        </w:tc>
      </w:tr>
      <w:tr w:rsidR="00DE49BC" w:rsidRPr="009B64B4" w14:paraId="0C1BD4E7" w14:textId="77777777" w:rsidTr="003D5D15">
        <w:trPr>
          <w:trHeight w:val="300"/>
        </w:trPr>
        <w:tc>
          <w:tcPr>
            <w:tcW w:w="143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08BEC" w14:textId="77777777" w:rsidR="00DE49BC" w:rsidRPr="009B64B4" w:rsidRDefault="00DE49BC" w:rsidP="00DE49BC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Apr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5E24B17A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0B97FDE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76B4CBB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95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A6B56AF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2E94C9E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D2975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9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9C4218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BA095B1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A9B949E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8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DA1721F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5A411B6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5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485618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8</w:t>
            </w:r>
          </w:p>
        </w:tc>
      </w:tr>
      <w:tr w:rsidR="00DE49BC" w:rsidRPr="009B64B4" w14:paraId="6CF74B1E" w14:textId="77777777" w:rsidTr="003D5D15">
        <w:trPr>
          <w:trHeight w:val="300"/>
        </w:trPr>
        <w:tc>
          <w:tcPr>
            <w:tcW w:w="143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350E6" w14:textId="77777777" w:rsidR="00DE49BC" w:rsidRPr="009B64B4" w:rsidRDefault="00DE49BC" w:rsidP="00DE49BC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May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3A035D20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E1858BC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7110267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6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2962F03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6968133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5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745B6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6A3C32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3942547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566E9D5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2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82596CE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5170B38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56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162788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1</w:t>
            </w:r>
          </w:p>
        </w:tc>
      </w:tr>
      <w:tr w:rsidR="00DE49BC" w:rsidRPr="009B64B4" w14:paraId="02ADEDBF" w14:textId="77777777" w:rsidTr="003D5D15">
        <w:trPr>
          <w:trHeight w:val="300"/>
        </w:trPr>
        <w:tc>
          <w:tcPr>
            <w:tcW w:w="143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9BF60" w14:textId="77777777" w:rsidR="00DE49BC" w:rsidRPr="009B64B4" w:rsidRDefault="00DE49BC" w:rsidP="00DE49BC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Jun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1EFFA8B5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0F7F1A2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2FDB170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2.04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98CEA81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E0D4861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E9232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2.0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5B63A6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10ACF31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6BB5641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0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BE8D215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DD03AA2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54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662BDE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7</w:t>
            </w:r>
          </w:p>
        </w:tc>
      </w:tr>
      <w:tr w:rsidR="00DE49BC" w:rsidRPr="009B64B4" w14:paraId="7D9AC74D" w14:textId="77777777" w:rsidTr="003D5D15">
        <w:trPr>
          <w:trHeight w:val="300"/>
        </w:trPr>
        <w:tc>
          <w:tcPr>
            <w:tcW w:w="143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662DE" w14:textId="77777777" w:rsidR="00DE49BC" w:rsidRPr="009B64B4" w:rsidRDefault="00DE49BC" w:rsidP="00DE49BC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Jul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6F8BDE7A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3E2DA84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0E5DEE2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5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DA45147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3CEEE15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6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05493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09670B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3C2CA18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2CFBDEF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6B62AAD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590192C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0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229429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8</w:t>
            </w:r>
          </w:p>
        </w:tc>
      </w:tr>
      <w:tr w:rsidR="00DE49BC" w:rsidRPr="009B64B4" w14:paraId="75CDE9BB" w14:textId="77777777" w:rsidTr="003D5D15">
        <w:trPr>
          <w:trHeight w:val="300"/>
        </w:trPr>
        <w:tc>
          <w:tcPr>
            <w:tcW w:w="143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CD015" w14:textId="77777777" w:rsidR="00DE49BC" w:rsidRPr="009B64B4" w:rsidRDefault="00DE49BC" w:rsidP="00DE49BC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Aug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732779E3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C7BE583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820A9BB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3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81C4E4A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0F4412D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4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54274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E830D38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49EF636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158396E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09FF333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341B4E2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64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C51545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8</w:t>
            </w:r>
          </w:p>
        </w:tc>
      </w:tr>
      <w:tr w:rsidR="00DE49BC" w:rsidRPr="009B64B4" w14:paraId="30A5A18E" w14:textId="77777777" w:rsidTr="003D5D15">
        <w:trPr>
          <w:trHeight w:val="300"/>
        </w:trPr>
        <w:tc>
          <w:tcPr>
            <w:tcW w:w="143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C99E6" w14:textId="77777777" w:rsidR="00DE49BC" w:rsidRPr="009B64B4" w:rsidRDefault="00DE49BC" w:rsidP="00DE49BC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Sep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67F90D34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87C7F72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B322669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86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DF85680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B1B2380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6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DA56A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8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12FAB07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CC0E503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F1E8A24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9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1A67035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92B4EA9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4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758615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9</w:t>
            </w:r>
          </w:p>
        </w:tc>
      </w:tr>
      <w:tr w:rsidR="00DE49BC" w:rsidRPr="009B64B4" w14:paraId="252C7C9A" w14:textId="77777777" w:rsidTr="003D5D15">
        <w:trPr>
          <w:trHeight w:val="300"/>
        </w:trPr>
        <w:tc>
          <w:tcPr>
            <w:tcW w:w="143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39AD4" w14:textId="77777777" w:rsidR="00DE49BC" w:rsidRPr="009B64B4" w:rsidRDefault="00DE49BC" w:rsidP="00DE49BC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Oct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1FC7937B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6718EB4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D7C7200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4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A2E1EF9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6672068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4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309A0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A522C9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B341C76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934B17D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9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589BAFD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FD746B0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54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BFB26B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0</w:t>
            </w:r>
          </w:p>
        </w:tc>
      </w:tr>
      <w:tr w:rsidR="00DE49BC" w:rsidRPr="009B64B4" w14:paraId="7E2F1BEC" w14:textId="77777777" w:rsidTr="003D5D15">
        <w:trPr>
          <w:trHeight w:val="300"/>
        </w:trPr>
        <w:tc>
          <w:tcPr>
            <w:tcW w:w="143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4EF98" w14:textId="77777777" w:rsidR="00DE49BC" w:rsidRPr="009B64B4" w:rsidRDefault="00DE49BC" w:rsidP="00DE49BC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Nov</w:t>
            </w:r>
          </w:p>
        </w:tc>
        <w:tc>
          <w:tcPr>
            <w:tcW w:w="96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56587747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AE4CF90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6FB88F3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7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AC1B09E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3A144D0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5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9A7DF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09D45A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5245F54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F6A032B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3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1084071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49D1540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65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452F29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4</w:t>
            </w:r>
          </w:p>
        </w:tc>
      </w:tr>
      <w:tr w:rsidR="00DE49BC" w:rsidRPr="009B64B4" w14:paraId="37213DF4" w14:textId="77777777" w:rsidTr="003D5D15">
        <w:trPr>
          <w:trHeight w:val="312"/>
        </w:trPr>
        <w:tc>
          <w:tcPr>
            <w:tcW w:w="1438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F1961" w14:textId="77777777" w:rsidR="00DE49BC" w:rsidRPr="009B64B4" w:rsidRDefault="00DE49BC" w:rsidP="00DE49BC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Dec</w:t>
            </w:r>
          </w:p>
        </w:tc>
        <w:tc>
          <w:tcPr>
            <w:tcW w:w="960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D86C4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7CFAA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6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68B05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80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0059F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4978D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64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6E08E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81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16362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E5821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5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7C64E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6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FF496C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B078B8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52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14056F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6</w:t>
            </w:r>
          </w:p>
        </w:tc>
      </w:tr>
    </w:tbl>
    <w:p w14:paraId="11529030" w14:textId="77777777" w:rsidR="00DE49BC" w:rsidRDefault="00DE49BC" w:rsidP="00DE49BC"/>
    <w:p w14:paraId="27722D0C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6236F442" w14:textId="77777777" w:rsidR="00DE49BC" w:rsidRDefault="00DE49BC" w:rsidP="00DE49BC">
      <w:pPr>
        <w:rPr>
          <w:rFonts w:ascii="Cambria" w:eastAsia="Times New Roman" w:hAnsi="Cambria" w:cs="Calibri"/>
          <w:color w:val="000000"/>
          <w:lang w:bidi="he-IL"/>
        </w:rPr>
      </w:pPr>
      <w:r w:rsidRPr="009B64B4">
        <w:rPr>
          <w:rFonts w:ascii="Cambria" w:eastAsia="Times New Roman" w:hAnsi="Cambria" w:cs="Calibri"/>
          <w:color w:val="000000"/>
          <w:lang w:bidi="he-IL"/>
        </w:rPr>
        <w:t xml:space="preserve">*Adjusted for child's age, father’s age, mother’s age, district, birth weight, </w:t>
      </w:r>
      <w:r w:rsidRPr="009B64B4">
        <w:rPr>
          <w:rFonts w:ascii="Cambria" w:hAnsi="Cambria" w:cstheme="majorBidi"/>
        </w:rPr>
        <w:t>age with imputation (see text for details)</w:t>
      </w:r>
      <w:r w:rsidRPr="009B64B4">
        <w:rPr>
          <w:rFonts w:ascii="Cambria" w:eastAsia="Times New Roman" w:hAnsi="Cambria" w:cs="Calibri"/>
          <w:color w:val="000000"/>
          <w:lang w:bidi="he-IL"/>
        </w:rPr>
        <w:t>.</w:t>
      </w:r>
    </w:p>
    <w:p w14:paraId="71456C14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0F502EE2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12235212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70103854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394DECC5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7D811DF3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5D66F20E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5160E9D0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0DF6AB87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4B1F2126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0447971C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497CBAA7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51117C52" w14:textId="77777777" w:rsidR="00DE49BC" w:rsidRDefault="00DE49BC" w:rsidP="00DE49BC">
      <w:pPr>
        <w:ind w:left="-142"/>
        <w:rPr>
          <w:rFonts w:ascii="Cambria" w:hAnsi="Cambria" w:cstheme="majorBidi"/>
        </w:rPr>
      </w:pPr>
      <w:r>
        <w:rPr>
          <w:rFonts w:ascii="Cambria" w:hAnsi="Cambria" w:cstheme="majorBidi"/>
        </w:rPr>
        <w:t>T</w:t>
      </w:r>
      <w:r w:rsidRPr="009B64B4">
        <w:rPr>
          <w:rFonts w:ascii="Cambria" w:hAnsi="Cambria" w:cstheme="majorBidi"/>
        </w:rPr>
        <w:t xml:space="preserve">able </w:t>
      </w:r>
      <w:r>
        <w:rPr>
          <w:rFonts w:ascii="Cambria" w:hAnsi="Cambria" w:cstheme="majorBidi"/>
          <w:lang w:bidi="he-IL"/>
        </w:rPr>
        <w:t>c</w:t>
      </w:r>
      <w:r w:rsidRPr="009B64B4">
        <w:rPr>
          <w:rFonts w:ascii="Cambria" w:hAnsi="Cambria" w:cstheme="majorBidi"/>
        </w:rPr>
        <w:t>: Crude and adjusted</w:t>
      </w:r>
      <w:r w:rsidRPr="009B64B4">
        <w:rPr>
          <w:rFonts w:ascii="Cambria" w:hAnsi="Cambria" w:cstheme="majorBidi"/>
          <w:lang w:bidi="he-IL"/>
        </w:rPr>
        <w:t xml:space="preserve"> odd ratio (OR)</w:t>
      </w:r>
      <w:r w:rsidRPr="009B64B4">
        <w:rPr>
          <w:rFonts w:ascii="Cambria" w:hAnsi="Cambria" w:cstheme="majorBidi"/>
        </w:rPr>
        <w:t xml:space="preserve"> and 95% confidence interval from multivariable logistic regression </w:t>
      </w:r>
      <w:r>
        <w:rPr>
          <w:rFonts w:ascii="Cambria" w:hAnsi="Cambria" w:cstheme="majorBidi"/>
        </w:rPr>
        <w:t xml:space="preserve">of </w:t>
      </w:r>
      <w:r w:rsidRPr="009B64B4">
        <w:rPr>
          <w:rFonts w:ascii="Cambria" w:hAnsi="Cambria" w:cstheme="majorBidi"/>
        </w:rPr>
        <w:t xml:space="preserve">autistic spectrum disorder (ASD) for season of birth, by socioeconomic </w:t>
      </w:r>
      <w:r>
        <w:rPr>
          <w:rFonts w:ascii="Cambria" w:hAnsi="Cambria" w:cstheme="majorBidi"/>
        </w:rPr>
        <w:t>status</w:t>
      </w:r>
      <w:r w:rsidRPr="009B64B4">
        <w:rPr>
          <w:rFonts w:ascii="Cambria" w:hAnsi="Cambria" w:cstheme="majorBidi"/>
        </w:rPr>
        <w:t xml:space="preserve"> </w:t>
      </w:r>
      <w:r>
        <w:rPr>
          <w:rFonts w:ascii="Cambria" w:hAnsi="Cambria" w:cstheme="majorBidi"/>
        </w:rPr>
        <w:t>(SES)</w:t>
      </w:r>
    </w:p>
    <w:p w14:paraId="26DB45F5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tbl>
      <w:tblPr>
        <w:tblStyle w:val="TableGrid"/>
        <w:tblpPr w:leftFromText="180" w:rightFromText="180" w:vertAnchor="page" w:horzAnchor="page" w:tblpX="2290" w:tblpY="3605"/>
        <w:tblW w:w="11768" w:type="dxa"/>
        <w:tblLayout w:type="fixed"/>
        <w:tblLook w:val="04A0" w:firstRow="1" w:lastRow="0" w:firstColumn="1" w:lastColumn="0" w:noHBand="0" w:noVBand="1"/>
      </w:tblPr>
      <w:tblGrid>
        <w:gridCol w:w="1084"/>
        <w:gridCol w:w="1008"/>
        <w:gridCol w:w="1596"/>
        <w:gridCol w:w="1314"/>
        <w:gridCol w:w="1379"/>
        <w:gridCol w:w="993"/>
        <w:gridCol w:w="1559"/>
        <w:gridCol w:w="1134"/>
        <w:gridCol w:w="1701"/>
      </w:tblGrid>
      <w:tr w:rsidR="00DE49BC" w14:paraId="1D4AAC1A" w14:textId="77777777" w:rsidTr="008F616E">
        <w:tc>
          <w:tcPr>
            <w:tcW w:w="1084" w:type="dxa"/>
            <w:tcBorders>
              <w:bottom w:val="single" w:sz="4" w:space="0" w:color="auto"/>
            </w:tcBorders>
          </w:tcPr>
          <w:p w14:paraId="45179E9F" w14:textId="77777777" w:rsidR="00DE49BC" w:rsidRDefault="00DE49BC" w:rsidP="00DE49BC">
            <w:pPr>
              <w:rPr>
                <w:rFonts w:ascii="Cambria" w:hAnsi="Cambria" w:cstheme="majorBidi"/>
              </w:rPr>
            </w:pPr>
          </w:p>
        </w:tc>
        <w:tc>
          <w:tcPr>
            <w:tcW w:w="5297" w:type="dxa"/>
            <w:gridSpan w:val="4"/>
            <w:tcBorders>
              <w:bottom w:val="single" w:sz="4" w:space="0" w:color="auto"/>
            </w:tcBorders>
          </w:tcPr>
          <w:p w14:paraId="362D12B4" w14:textId="77777777" w:rsidR="00DE49BC" w:rsidRDefault="00DE49BC" w:rsidP="007F03D1">
            <w:pPr>
              <w:jc w:val="center"/>
              <w:rPr>
                <w:rFonts w:ascii="Cambria" w:hAnsi="Cambria" w:cstheme="majorBidi"/>
              </w:rPr>
            </w:pPr>
            <w:r>
              <w:rPr>
                <w:rFonts w:ascii="Cambria" w:hAnsi="Cambria" w:cstheme="majorBidi"/>
              </w:rPr>
              <w:t>SES median-high</w:t>
            </w:r>
          </w:p>
        </w:tc>
        <w:tc>
          <w:tcPr>
            <w:tcW w:w="5387" w:type="dxa"/>
            <w:gridSpan w:val="4"/>
            <w:tcBorders>
              <w:bottom w:val="single" w:sz="4" w:space="0" w:color="auto"/>
            </w:tcBorders>
          </w:tcPr>
          <w:p w14:paraId="7A334E2A" w14:textId="77777777" w:rsidR="00DE49BC" w:rsidRDefault="00DE49BC" w:rsidP="007F03D1">
            <w:pPr>
              <w:jc w:val="center"/>
              <w:rPr>
                <w:rFonts w:ascii="Cambria" w:hAnsi="Cambria" w:cstheme="majorBidi"/>
              </w:rPr>
            </w:pPr>
            <w:r>
              <w:rPr>
                <w:rFonts w:ascii="Cambria" w:hAnsi="Cambria" w:cstheme="majorBidi"/>
              </w:rPr>
              <w:t>SES median - low</w:t>
            </w:r>
          </w:p>
        </w:tc>
      </w:tr>
      <w:tr w:rsidR="00DE49BC" w14:paraId="177CC602" w14:textId="77777777" w:rsidTr="00907BA0">
        <w:trPr>
          <w:trHeight w:val="580"/>
        </w:trPr>
        <w:tc>
          <w:tcPr>
            <w:tcW w:w="10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B92B40" w14:textId="77777777" w:rsidR="00DE49BC" w:rsidRPr="005F162F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5F162F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  <w:t>Season of  birth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BD0CDE" w14:textId="77777777" w:rsidR="00DE49BC" w:rsidRPr="005F162F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5F162F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  <w:t>OR crude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A37997" w14:textId="77777777" w:rsidR="00DE49BC" w:rsidRPr="005F162F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5F162F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  <w:t>95%</w:t>
            </w:r>
          </w:p>
          <w:p w14:paraId="3B7C60A2" w14:textId="77777777" w:rsidR="00DE49BC" w:rsidRPr="005F162F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5F162F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  <w:t>CI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940B55" w14:textId="77777777" w:rsidR="00DE49BC" w:rsidRPr="005F162F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5F162F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  <w:t>OR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  <w:t xml:space="preserve"> adjusted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83859C" w14:textId="77777777" w:rsidR="00DE49BC" w:rsidRPr="005F162F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  <w:t>95%</w:t>
            </w:r>
          </w:p>
          <w:p w14:paraId="07A98153" w14:textId="77777777" w:rsidR="00DE49BC" w:rsidRDefault="00DE49BC" w:rsidP="00DE49BC">
            <w:pPr>
              <w:jc w:val="center"/>
              <w:rPr>
                <w:rFonts w:ascii="Cambria" w:hAnsi="Cambria" w:cstheme="majorBidi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  <w:t>CI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D303DA" w14:textId="77777777" w:rsidR="00DE49BC" w:rsidRDefault="00DE49BC" w:rsidP="00DE49BC">
            <w:pPr>
              <w:rPr>
                <w:rFonts w:ascii="Cambria" w:hAnsi="Cambria" w:cstheme="majorBidi"/>
              </w:rPr>
            </w:pPr>
            <w:r w:rsidRPr="005F162F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  <w:t>OR crud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478C9A" w14:textId="77777777" w:rsidR="00DE49BC" w:rsidRPr="00801210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5F162F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  <w:t>95%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  <w:t xml:space="preserve"> C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E9B195" w14:textId="77777777" w:rsidR="00DE49BC" w:rsidRDefault="00DE49BC" w:rsidP="00DE49BC">
            <w:pPr>
              <w:rPr>
                <w:rFonts w:ascii="Cambria" w:hAnsi="Cambria" w:cstheme="majorBidi"/>
              </w:rPr>
            </w:pPr>
            <w:r w:rsidRPr="005F162F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  <w:t>OR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  <w:t xml:space="preserve"> adjuste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0D4E7F78" w14:textId="77777777" w:rsidR="00DE49BC" w:rsidRPr="00801210" w:rsidRDefault="00DE49BC" w:rsidP="00DE49B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bidi="he-IL"/>
              </w:rPr>
              <w:t>95% CI</w:t>
            </w:r>
          </w:p>
        </w:tc>
      </w:tr>
      <w:tr w:rsidR="007F03D1" w14:paraId="36E5CA5F" w14:textId="77777777" w:rsidTr="00907BA0">
        <w:trPr>
          <w:trHeight w:val="314"/>
        </w:trPr>
        <w:tc>
          <w:tcPr>
            <w:tcW w:w="108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C50309" w14:textId="77777777" w:rsidR="007F03D1" w:rsidRPr="009B64B4" w:rsidRDefault="007F03D1" w:rsidP="00DE49BC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bookmarkStart w:id="0" w:name="_GoBack" w:colFirst="4" w:colLast="4"/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Winter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122E9D" w14:textId="77777777" w:rsidR="007F03D1" w:rsidRPr="009B64B4" w:rsidRDefault="007F03D1" w:rsidP="00DE49BC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2F54F" w14:textId="77777777" w:rsidR="007F03D1" w:rsidRDefault="007F03D1" w:rsidP="00DE49BC">
            <w:pPr>
              <w:jc w:val="center"/>
              <w:rPr>
                <w:rFonts w:ascii="Cambria" w:hAnsi="Cambria" w:cstheme="majorBidi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99AFC" w14:textId="77777777" w:rsidR="007F03D1" w:rsidRDefault="007F03D1" w:rsidP="00DE49BC">
            <w:pPr>
              <w:jc w:val="center"/>
              <w:rPr>
                <w:rFonts w:ascii="Cambria" w:hAnsi="Cambria" w:cstheme="majorBidi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</w:t>
            </w:r>
            <w:r>
              <w:rPr>
                <w:rFonts w:ascii="Cambria" w:eastAsia="Times New Roman" w:hAnsi="Cambria" w:cs="Calibri"/>
                <w:color w:val="000000"/>
                <w:lang w:bidi="he-IL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81B93BC" w14:textId="77777777" w:rsidR="007F03D1" w:rsidRDefault="007F03D1" w:rsidP="00DE49BC">
            <w:pPr>
              <w:jc w:val="center"/>
              <w:rPr>
                <w:rFonts w:ascii="Cambria" w:hAnsi="Cambria" w:cstheme="majorBid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4FF5322" w14:textId="77777777" w:rsidR="007F03D1" w:rsidRDefault="007F03D1" w:rsidP="00DE49BC">
            <w:pPr>
              <w:rPr>
                <w:rFonts w:ascii="Cambria" w:hAnsi="Cambria" w:cstheme="majorBidi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53644" w14:textId="77777777" w:rsidR="007F03D1" w:rsidRDefault="007F03D1" w:rsidP="00DE49BC">
            <w:pPr>
              <w:rPr>
                <w:rFonts w:ascii="Cambria" w:hAnsi="Cambria" w:cstheme="majorBid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9F8C5E" w14:textId="77777777" w:rsidR="007F03D1" w:rsidRDefault="007F03D1" w:rsidP="00DE49BC">
            <w:pPr>
              <w:rPr>
                <w:rFonts w:ascii="Cambria" w:hAnsi="Cambria" w:cstheme="majorBidi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</w:t>
            </w:r>
            <w:r>
              <w:rPr>
                <w:rFonts w:ascii="Cambria" w:eastAsia="Times New Roman" w:hAnsi="Cambria" w:cs="Calibri"/>
                <w:color w:val="000000"/>
                <w:lang w:bidi="he-IL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9E8111F" w14:textId="7824EADE" w:rsidR="007F03D1" w:rsidRDefault="007F03D1" w:rsidP="00DE49BC">
            <w:pPr>
              <w:rPr>
                <w:rFonts w:ascii="Cambria" w:hAnsi="Cambria" w:cstheme="majorBidi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)</w:t>
            </w:r>
          </w:p>
        </w:tc>
      </w:tr>
      <w:tr w:rsidR="00DE49BC" w14:paraId="091E7E48" w14:textId="77777777" w:rsidTr="00907BA0">
        <w:trPr>
          <w:trHeight w:val="396"/>
        </w:trPr>
        <w:tc>
          <w:tcPr>
            <w:tcW w:w="10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917EDF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Spring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BCFB1D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7A07" w14:textId="77777777" w:rsidR="00DE49BC" w:rsidRDefault="00DE49BC" w:rsidP="00DE49BC">
            <w:pPr>
              <w:jc w:val="center"/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0.84</w:t>
            </w:r>
            <w:r>
              <w:rPr>
                <w:rFonts w:ascii="Cambria" w:hAnsi="Cambria" w:cs="Arial"/>
                <w:color w:val="000000"/>
              </w:rPr>
              <w:t xml:space="preserve">    1.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26FF" w14:textId="77777777" w:rsidR="00DE49BC" w:rsidRDefault="00DE49BC" w:rsidP="00DE49BC">
            <w:pPr>
              <w:jc w:val="center"/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1.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6CF747" w14:textId="77777777" w:rsidR="00DE49BC" w:rsidRDefault="00DE49BC" w:rsidP="00DE49BC">
            <w:pPr>
              <w:jc w:val="center"/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0.84</w:t>
            </w:r>
            <w:r>
              <w:rPr>
                <w:rFonts w:ascii="Cambria" w:hAnsi="Cambria" w:cs="Arial"/>
                <w:color w:val="000000"/>
              </w:rPr>
              <w:t xml:space="preserve">    1.5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573530" w14:textId="77777777" w:rsidR="00DE49BC" w:rsidRDefault="00DE49BC" w:rsidP="00DE49BC">
            <w:pPr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3678" w14:textId="77777777" w:rsidR="00DE49BC" w:rsidRDefault="00DE49BC" w:rsidP="00DE49BC">
            <w:pPr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0.83</w:t>
            </w:r>
            <w:r>
              <w:rPr>
                <w:rFonts w:ascii="Cambria" w:hAnsi="Cambria" w:cs="Arial"/>
                <w:color w:val="000000"/>
              </w:rPr>
              <w:t xml:space="preserve">    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971A" w14:textId="77777777" w:rsidR="00DE49BC" w:rsidRDefault="00DE49BC" w:rsidP="00DE49BC">
            <w:pPr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3EF9471" w14:textId="77777777" w:rsidR="00DE49BC" w:rsidRDefault="00DE49BC" w:rsidP="00DE49BC">
            <w:pPr>
              <w:rPr>
                <w:rFonts w:ascii="Cambria" w:hAnsi="Cambria" w:cstheme="majorBidi"/>
              </w:rPr>
            </w:pPr>
            <w:r>
              <w:rPr>
                <w:rFonts w:ascii="Cambria" w:hAnsi="Cambria" w:cs="Arial"/>
                <w:color w:val="000000"/>
              </w:rPr>
              <w:t>0.83    1.34</w:t>
            </w:r>
          </w:p>
        </w:tc>
      </w:tr>
      <w:tr w:rsidR="00DE49BC" w14:paraId="774A0DFF" w14:textId="77777777" w:rsidTr="00907BA0">
        <w:tc>
          <w:tcPr>
            <w:tcW w:w="10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DF51B7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Summer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4ED736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04AA" w14:textId="77777777" w:rsidR="00DE49BC" w:rsidRDefault="00DE49BC" w:rsidP="00DE49BC">
            <w:pPr>
              <w:jc w:val="center"/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0.94</w:t>
            </w:r>
            <w:r>
              <w:rPr>
                <w:rFonts w:ascii="Cambria" w:hAnsi="Cambria" w:cs="Arial"/>
                <w:color w:val="000000"/>
              </w:rPr>
              <w:t xml:space="preserve">    1.6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C3A0" w14:textId="77777777" w:rsidR="00DE49BC" w:rsidRDefault="00DE49BC" w:rsidP="00DE49BC">
            <w:pPr>
              <w:jc w:val="center"/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1.2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BBB11C" w14:textId="77777777" w:rsidR="00DE49BC" w:rsidRDefault="00DE49BC" w:rsidP="00DE49BC">
            <w:pPr>
              <w:jc w:val="center"/>
              <w:rPr>
                <w:rFonts w:ascii="Cambria" w:hAnsi="Cambria" w:cstheme="majorBidi"/>
              </w:rPr>
            </w:pPr>
            <w:r>
              <w:rPr>
                <w:rFonts w:ascii="Cambria" w:hAnsi="Cambria" w:cstheme="majorBidi"/>
              </w:rPr>
              <w:t>0.93    1.6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864CCD" w14:textId="77777777" w:rsidR="00DE49BC" w:rsidRDefault="00DE49BC" w:rsidP="00DE49BC">
            <w:pPr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0ED7" w14:textId="77777777" w:rsidR="00DE49BC" w:rsidRDefault="00DE49BC" w:rsidP="00DE49BC">
            <w:pPr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0.85</w:t>
            </w:r>
            <w:r>
              <w:rPr>
                <w:rFonts w:ascii="Cambria" w:hAnsi="Cambria" w:cs="Arial"/>
                <w:color w:val="000000"/>
              </w:rPr>
              <w:t xml:space="preserve">    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3B0E" w14:textId="77777777" w:rsidR="00DE49BC" w:rsidRDefault="00DE49BC" w:rsidP="00DE49BC">
            <w:pPr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8393F9B" w14:textId="77777777" w:rsidR="00DE49BC" w:rsidRDefault="00DE49BC" w:rsidP="00DE49BC">
            <w:pPr>
              <w:rPr>
                <w:rFonts w:ascii="Cambria" w:hAnsi="Cambria" w:cstheme="majorBidi"/>
              </w:rPr>
            </w:pPr>
            <w:r>
              <w:rPr>
                <w:rFonts w:ascii="Cambria" w:hAnsi="Cambria" w:cs="Arial"/>
                <w:color w:val="000000"/>
              </w:rPr>
              <w:t>0.85    1.37</w:t>
            </w:r>
          </w:p>
        </w:tc>
      </w:tr>
      <w:tr w:rsidR="00DE49BC" w14:paraId="7FBC5903" w14:textId="77777777" w:rsidTr="00907BA0">
        <w:tc>
          <w:tcPr>
            <w:tcW w:w="1084" w:type="dxa"/>
            <w:tcBorders>
              <w:top w:val="nil"/>
              <w:right w:val="single" w:sz="4" w:space="0" w:color="auto"/>
            </w:tcBorders>
            <w:vAlign w:val="center"/>
          </w:tcPr>
          <w:p w14:paraId="6F07F708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Fall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F9CD070" w14:textId="77777777" w:rsidR="00DE49BC" w:rsidRPr="009B64B4" w:rsidRDefault="00DE49BC" w:rsidP="00DE49BC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4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vAlign w:val="center"/>
          </w:tcPr>
          <w:p w14:paraId="5DF52D21" w14:textId="77777777" w:rsidR="00DE49BC" w:rsidRDefault="00DE49BC" w:rsidP="00DE49BC">
            <w:pPr>
              <w:jc w:val="center"/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0.86</w:t>
            </w:r>
            <w:r>
              <w:rPr>
                <w:rFonts w:ascii="Cambria" w:hAnsi="Cambria" w:cs="Arial"/>
                <w:color w:val="000000"/>
              </w:rPr>
              <w:t xml:space="preserve">    1.51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vAlign w:val="center"/>
          </w:tcPr>
          <w:p w14:paraId="21D14007" w14:textId="77777777" w:rsidR="00DE49BC" w:rsidRDefault="00DE49BC" w:rsidP="00DE49BC">
            <w:pPr>
              <w:jc w:val="center"/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1.14</w:t>
            </w:r>
          </w:p>
        </w:tc>
        <w:tc>
          <w:tcPr>
            <w:tcW w:w="137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3921BBD" w14:textId="77777777" w:rsidR="00DE49BC" w:rsidRDefault="00DE49BC" w:rsidP="00DE49BC">
            <w:pPr>
              <w:jc w:val="center"/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0.86</w:t>
            </w:r>
            <w:r>
              <w:rPr>
                <w:rFonts w:ascii="Cambria" w:hAnsi="Cambria" w:cs="Arial"/>
                <w:color w:val="000000"/>
              </w:rPr>
              <w:t xml:space="preserve">    1.5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73F21A3" w14:textId="77777777" w:rsidR="00DE49BC" w:rsidRDefault="00DE49BC" w:rsidP="00DE49BC">
            <w:pPr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BFA4D58" w14:textId="77777777" w:rsidR="00DE49BC" w:rsidRDefault="00DE49BC" w:rsidP="00DE49BC">
            <w:pPr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0.82</w:t>
            </w:r>
            <w:r>
              <w:rPr>
                <w:rFonts w:ascii="Cambria" w:hAnsi="Cambria" w:cs="Arial"/>
                <w:color w:val="000000"/>
              </w:rPr>
              <w:t xml:space="preserve">    1.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C760EB9" w14:textId="77777777" w:rsidR="00DE49BC" w:rsidRDefault="00DE49BC" w:rsidP="00DE49BC">
            <w:pPr>
              <w:rPr>
                <w:rFonts w:ascii="Cambria" w:hAnsi="Cambria" w:cstheme="majorBidi"/>
              </w:rPr>
            </w:pPr>
            <w:r w:rsidRPr="009B64B4">
              <w:rPr>
                <w:rFonts w:ascii="Cambria" w:hAnsi="Cambria" w:cs="Arial"/>
                <w:color w:val="000000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14:paraId="481F9C4F" w14:textId="77777777" w:rsidR="00DE49BC" w:rsidRDefault="00DE49BC" w:rsidP="00DE49BC">
            <w:pPr>
              <w:rPr>
                <w:rFonts w:ascii="Cambria" w:hAnsi="Cambria" w:cstheme="majorBidi"/>
              </w:rPr>
            </w:pPr>
            <w:r>
              <w:rPr>
                <w:rFonts w:ascii="Cambria" w:hAnsi="Cambria" w:cs="Arial"/>
                <w:color w:val="000000"/>
              </w:rPr>
              <w:t>0.82    1.32</w:t>
            </w:r>
          </w:p>
        </w:tc>
      </w:tr>
      <w:bookmarkEnd w:id="0"/>
    </w:tbl>
    <w:p w14:paraId="77AFD1E1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2F13A671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1FE500B7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2F5920C8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094B6A42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2D381209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5B18B59D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5DFC39C6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304156CB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55AB78DF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2E48D5A9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3B397548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26553089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2D33C865" w14:textId="59FB9474" w:rsidR="00DE49BC" w:rsidRDefault="00DE49BC" w:rsidP="00DE49BC">
      <w:pPr>
        <w:ind w:left="-142"/>
        <w:rPr>
          <w:rFonts w:ascii="Cambria" w:hAnsi="Cambria" w:cstheme="majorBidi" w:hint="cs"/>
        </w:rPr>
      </w:pPr>
      <w:r w:rsidRPr="009B64B4">
        <w:rPr>
          <w:rFonts w:ascii="Cambria" w:eastAsia="Times New Roman" w:hAnsi="Cambria" w:cs="Calibri"/>
          <w:color w:val="000000"/>
          <w:lang w:bidi="he-IL"/>
        </w:rPr>
        <w:t>*Adjusted for child's age, father’s age, mother’s age, district, birth weight, gestational age with imputation</w:t>
      </w:r>
      <w:r w:rsidR="00907BA0">
        <w:rPr>
          <w:rFonts w:ascii="Cambria" w:eastAsia="Times New Roman" w:hAnsi="Cambria" w:cs="Calibri" w:hint="cs"/>
          <w:color w:val="000000"/>
          <w:rtl/>
          <w:lang w:bidi="he-IL"/>
        </w:rPr>
        <w:t>.</w:t>
      </w:r>
    </w:p>
    <w:p w14:paraId="369B8F40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08D36BCF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31DBAAB5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5330B8AB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0F296CF0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4344ED7B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46576DA9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2316CE67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3CF90F5F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39CF9411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6B7020DF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47A9FCE7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5F58075A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4F1EF4F1" w14:textId="77777777" w:rsidR="00DE49BC" w:rsidRDefault="00DE49BC" w:rsidP="00DE49BC">
      <w:pPr>
        <w:ind w:left="-142"/>
        <w:rPr>
          <w:rFonts w:ascii="Cambria" w:hAnsi="Cambria" w:cstheme="majorBidi"/>
        </w:rPr>
      </w:pPr>
    </w:p>
    <w:p w14:paraId="71A794F1" w14:textId="77777777" w:rsidR="00DE49BC" w:rsidRPr="009B64B4" w:rsidRDefault="00DE49BC" w:rsidP="00DE49BC">
      <w:pPr>
        <w:ind w:left="-142"/>
        <w:rPr>
          <w:rFonts w:ascii="Cambria" w:hAnsi="Cambria" w:cstheme="majorBidi"/>
        </w:rPr>
      </w:pPr>
      <w:r w:rsidRPr="009B64B4">
        <w:rPr>
          <w:rFonts w:ascii="Cambria" w:hAnsi="Cambria" w:cstheme="majorBidi"/>
        </w:rPr>
        <w:t xml:space="preserve">Table </w:t>
      </w:r>
      <w:r>
        <w:rPr>
          <w:rFonts w:ascii="Cambria" w:hAnsi="Cambria" w:cstheme="majorBidi"/>
          <w:lang w:bidi="he-IL"/>
        </w:rPr>
        <w:t>d</w:t>
      </w:r>
      <w:r w:rsidRPr="009B64B4">
        <w:rPr>
          <w:rFonts w:ascii="Cambria" w:hAnsi="Cambria" w:cstheme="majorBidi"/>
        </w:rPr>
        <w:t>: Crude and adjusted</w:t>
      </w:r>
      <w:r w:rsidRPr="009B64B4">
        <w:rPr>
          <w:rFonts w:ascii="Cambria" w:hAnsi="Cambria" w:cstheme="majorBidi"/>
          <w:lang w:bidi="he-IL"/>
        </w:rPr>
        <w:t xml:space="preserve"> odd ratio (OR)</w:t>
      </w:r>
      <w:r w:rsidRPr="009B64B4">
        <w:rPr>
          <w:rFonts w:ascii="Cambria" w:hAnsi="Cambria" w:cstheme="majorBidi"/>
        </w:rPr>
        <w:t xml:space="preserve"> and 95% confidence interval from multivariable logistic regression of autistic spectrum disorder (ASD) for season of conception, by socioeconomic </w:t>
      </w:r>
      <w:r>
        <w:rPr>
          <w:rFonts w:ascii="Cambria" w:hAnsi="Cambria" w:cstheme="majorBidi"/>
        </w:rPr>
        <w:t>status (SES)</w:t>
      </w:r>
      <w:r w:rsidRPr="009B64B4">
        <w:rPr>
          <w:rFonts w:ascii="Cambria" w:hAnsi="Cambria" w:cstheme="majorBidi"/>
        </w:rPr>
        <w:t xml:space="preserve"> </w:t>
      </w:r>
    </w:p>
    <w:p w14:paraId="4509E81F" w14:textId="77777777" w:rsidR="00DE49BC" w:rsidRPr="009B64B4" w:rsidRDefault="00DE49BC" w:rsidP="00DE49BC">
      <w:pPr>
        <w:rPr>
          <w:rFonts w:ascii="Cambria" w:hAnsi="Cambria"/>
        </w:rPr>
      </w:pPr>
    </w:p>
    <w:tbl>
      <w:tblPr>
        <w:tblW w:w="134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8"/>
        <w:gridCol w:w="960"/>
        <w:gridCol w:w="960"/>
        <w:gridCol w:w="960"/>
        <w:gridCol w:w="1281"/>
        <w:gridCol w:w="960"/>
        <w:gridCol w:w="960"/>
        <w:gridCol w:w="960"/>
        <w:gridCol w:w="960"/>
        <w:gridCol w:w="960"/>
        <w:gridCol w:w="1281"/>
        <w:gridCol w:w="960"/>
        <w:gridCol w:w="760"/>
      </w:tblGrid>
      <w:tr w:rsidR="0042149D" w:rsidRPr="009B64B4" w14:paraId="4B50F736" w14:textId="77777777" w:rsidTr="00907BA0">
        <w:trPr>
          <w:trHeight w:val="242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CFCB" w14:textId="77777777" w:rsidR="0042149D" w:rsidRPr="009B64B4" w:rsidRDefault="0042149D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6081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E7BB" w14:textId="55847258" w:rsidR="0042149D" w:rsidRPr="009B64B4" w:rsidRDefault="0042149D" w:rsidP="0042149D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SES median-high</w:t>
            </w:r>
          </w:p>
        </w:tc>
        <w:tc>
          <w:tcPr>
            <w:tcW w:w="5881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A386" w14:textId="0464E9E8" w:rsidR="0042149D" w:rsidRPr="009B64B4" w:rsidRDefault="0042149D" w:rsidP="007F03D1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SES median-low</w:t>
            </w:r>
          </w:p>
        </w:tc>
      </w:tr>
      <w:tr w:rsidR="00907BA0" w:rsidRPr="009B64B4" w14:paraId="4AA17C42" w14:textId="77777777" w:rsidTr="00907BA0">
        <w:trPr>
          <w:trHeight w:val="300"/>
        </w:trPr>
        <w:tc>
          <w:tcPr>
            <w:tcW w:w="14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8C0E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Season of  concept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7D92D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R crude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7841F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95%CI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691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R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842D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95%CI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8932F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R crude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75B13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95%CI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18E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R</w:t>
            </w:r>
          </w:p>
        </w:tc>
        <w:tc>
          <w:tcPr>
            <w:tcW w:w="17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4C11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95%CI</w:t>
            </w:r>
          </w:p>
        </w:tc>
      </w:tr>
      <w:tr w:rsidR="00907BA0" w:rsidRPr="009B64B4" w14:paraId="5901D4D7" w14:textId="77777777" w:rsidTr="00907BA0">
        <w:trPr>
          <w:trHeight w:val="678"/>
        </w:trPr>
        <w:tc>
          <w:tcPr>
            <w:tcW w:w="14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8BA3B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7D4380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345B6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64A8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adjusted*</w:t>
            </w:r>
          </w:p>
        </w:tc>
        <w:tc>
          <w:tcPr>
            <w:tcW w:w="1920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2C52C94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4BEAF4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92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16D87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3BA8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adjusted*</w:t>
            </w:r>
          </w:p>
        </w:tc>
        <w:tc>
          <w:tcPr>
            <w:tcW w:w="172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F2852EB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</w:tr>
      <w:tr w:rsidR="00CC630B" w:rsidRPr="009B64B4" w14:paraId="0D1EB72C" w14:textId="77777777" w:rsidTr="00CC630B">
        <w:trPr>
          <w:trHeight w:val="300"/>
        </w:trPr>
        <w:tc>
          <w:tcPr>
            <w:tcW w:w="143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F2348" w14:textId="77777777" w:rsidR="00DE49BC" w:rsidRPr="00167A62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167A62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Wint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95F9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A4126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637D6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CF56F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7836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8686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18E4A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086981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C4525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8346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 </w:t>
            </w:r>
          </w:p>
        </w:tc>
      </w:tr>
      <w:tr w:rsidR="00CC630B" w:rsidRPr="009B64B4" w14:paraId="029E96D9" w14:textId="77777777" w:rsidTr="00CC630B">
        <w:trPr>
          <w:trHeight w:val="300"/>
        </w:trPr>
        <w:tc>
          <w:tcPr>
            <w:tcW w:w="14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5DA8A" w14:textId="77777777" w:rsidR="00DE49BC" w:rsidRPr="00167A62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167A62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Sprin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47DCBE1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3585E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201FE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F319DC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3C351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8F5B0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560CC6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4C560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4A541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C47CFE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BCF99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5</w:t>
            </w:r>
          </w:p>
        </w:tc>
        <w:tc>
          <w:tcPr>
            <w:tcW w:w="7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80AAF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3</w:t>
            </w:r>
          </w:p>
        </w:tc>
      </w:tr>
      <w:tr w:rsidR="00CC630B" w:rsidRPr="009B64B4" w14:paraId="1A756E87" w14:textId="77777777" w:rsidTr="00CC630B">
        <w:trPr>
          <w:trHeight w:val="600"/>
        </w:trPr>
        <w:tc>
          <w:tcPr>
            <w:tcW w:w="14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DA9F3" w14:textId="77777777" w:rsidR="00DE49BC" w:rsidRPr="00167A62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167A62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 xml:space="preserve">Summer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C3D7BB6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BFDAF2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F49FB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61ABE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CCED3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772C3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5A4ADA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666E3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D5D634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74428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9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EA65F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76</w:t>
            </w:r>
          </w:p>
        </w:tc>
        <w:tc>
          <w:tcPr>
            <w:tcW w:w="7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15D4F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4</w:t>
            </w:r>
          </w:p>
        </w:tc>
      </w:tr>
      <w:tr w:rsidR="00CC630B" w:rsidRPr="009B64B4" w14:paraId="0E294C7D" w14:textId="77777777" w:rsidTr="00907BA0">
        <w:trPr>
          <w:trHeight w:val="300"/>
        </w:trPr>
        <w:tc>
          <w:tcPr>
            <w:tcW w:w="14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DE7D1" w14:textId="77777777" w:rsidR="00DE49BC" w:rsidRPr="00167A62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167A62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Fal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30E4C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85D7D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7631F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5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726684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3B005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47009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AAFEF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DC332C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4068A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3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B90A8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96389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0.83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C44D3" w14:textId="77777777" w:rsidR="00DE49BC" w:rsidRPr="009B64B4" w:rsidRDefault="00DE49BC" w:rsidP="00DE6897">
            <w:pPr>
              <w:jc w:val="right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4</w:t>
            </w:r>
          </w:p>
        </w:tc>
      </w:tr>
    </w:tbl>
    <w:p w14:paraId="5B8333DA" w14:textId="77777777" w:rsidR="00DE49BC" w:rsidRPr="009B64B4" w:rsidRDefault="00DE49BC" w:rsidP="00DE49BC">
      <w:pPr>
        <w:rPr>
          <w:rFonts w:ascii="Cambria" w:hAnsi="Cambria" w:hint="cs"/>
        </w:rPr>
      </w:pPr>
    </w:p>
    <w:p w14:paraId="5369067D" w14:textId="4FC83921" w:rsidR="00DE49BC" w:rsidRPr="009B64B4" w:rsidRDefault="00907BA0" w:rsidP="00DE49BC">
      <w:pPr>
        <w:rPr>
          <w:rFonts w:ascii="Cambria" w:hAnsi="Cambria" w:hint="cs"/>
        </w:rPr>
      </w:pPr>
      <w:r w:rsidRPr="009B64B4">
        <w:rPr>
          <w:rFonts w:ascii="Cambria" w:eastAsia="Times New Roman" w:hAnsi="Cambria" w:cs="Calibri"/>
          <w:color w:val="000000"/>
          <w:lang w:bidi="he-IL"/>
        </w:rPr>
        <w:t>*Adjusted for child's age, father’s age, mother’s age, district, birth weight, gestational age with imputation</w:t>
      </w:r>
    </w:p>
    <w:p w14:paraId="7F2AD082" w14:textId="77777777" w:rsidR="00DE49BC" w:rsidRDefault="00DE49BC" w:rsidP="00DE49BC"/>
    <w:p w14:paraId="288E0908" w14:textId="77777777" w:rsidR="00DE49BC" w:rsidRDefault="00DE49BC" w:rsidP="00DE49BC"/>
    <w:p w14:paraId="6BFD50D8" w14:textId="77777777" w:rsidR="00DE49BC" w:rsidRDefault="00DE49BC" w:rsidP="00DE49BC"/>
    <w:p w14:paraId="70135F9C" w14:textId="77777777" w:rsidR="00DE49BC" w:rsidRDefault="00DE49BC" w:rsidP="00DE49BC"/>
    <w:p w14:paraId="3247C84D" w14:textId="77777777" w:rsidR="00DE49BC" w:rsidRDefault="00DE49BC" w:rsidP="00DE49BC"/>
    <w:p w14:paraId="06DC09B8" w14:textId="77777777" w:rsidR="00DE49BC" w:rsidRDefault="00DE49BC" w:rsidP="00DE49BC"/>
    <w:p w14:paraId="426D7FDB" w14:textId="77777777" w:rsidR="00DE49BC" w:rsidRDefault="00DE49BC" w:rsidP="00DE49BC"/>
    <w:p w14:paraId="7DCECE3F" w14:textId="77777777" w:rsidR="00DE49BC" w:rsidRDefault="00DE49BC" w:rsidP="00DE49BC"/>
    <w:p w14:paraId="01CB30FD" w14:textId="77777777" w:rsidR="00DE49BC" w:rsidRDefault="00DE49BC" w:rsidP="00DE49BC">
      <w:pPr>
        <w:rPr>
          <w:rFonts w:hint="cs"/>
          <w:rtl/>
        </w:rPr>
      </w:pPr>
    </w:p>
    <w:p w14:paraId="4F447D74" w14:textId="77777777" w:rsidR="00907BA0" w:rsidRDefault="00907BA0" w:rsidP="00DE49BC">
      <w:pPr>
        <w:rPr>
          <w:rFonts w:hint="cs"/>
        </w:rPr>
      </w:pPr>
    </w:p>
    <w:p w14:paraId="118DBC83" w14:textId="77777777" w:rsidR="00907BA0" w:rsidRDefault="00907BA0" w:rsidP="00DE49BC">
      <w:pPr>
        <w:rPr>
          <w:rFonts w:hint="cs"/>
        </w:rPr>
      </w:pPr>
    </w:p>
    <w:p w14:paraId="6B23152D" w14:textId="77777777" w:rsidR="00DE49BC" w:rsidRDefault="00DE49BC" w:rsidP="00DE49BC"/>
    <w:p w14:paraId="3BF05331" w14:textId="77777777" w:rsidR="00DE49BC" w:rsidRDefault="00DE49BC" w:rsidP="00DE49BC"/>
    <w:p w14:paraId="0DB44251" w14:textId="77777777" w:rsidR="00DE49BC" w:rsidRPr="009B64B4" w:rsidRDefault="00DE49BC" w:rsidP="00DE49BC">
      <w:pPr>
        <w:rPr>
          <w:rFonts w:ascii="Cambria" w:hAnsi="Cambria"/>
        </w:rPr>
      </w:pPr>
    </w:p>
    <w:p w14:paraId="5760C3CA" w14:textId="77777777" w:rsidR="00DE49BC" w:rsidRPr="009B64B4" w:rsidRDefault="00DE49BC" w:rsidP="00DE49BC">
      <w:pPr>
        <w:ind w:left="-142"/>
        <w:rPr>
          <w:rFonts w:ascii="Cambria" w:hAnsi="Cambria" w:cstheme="majorBidi"/>
        </w:rPr>
      </w:pPr>
      <w:r w:rsidRPr="009B64B4">
        <w:rPr>
          <w:rFonts w:ascii="Cambria" w:hAnsi="Cambria" w:cstheme="majorBidi"/>
        </w:rPr>
        <w:t xml:space="preserve">Table </w:t>
      </w:r>
      <w:r>
        <w:rPr>
          <w:rFonts w:ascii="Cambria" w:hAnsi="Cambria" w:cstheme="majorBidi"/>
          <w:lang w:bidi="he-IL"/>
        </w:rPr>
        <w:t>e</w:t>
      </w:r>
      <w:r w:rsidRPr="009B64B4">
        <w:rPr>
          <w:rFonts w:ascii="Cambria" w:hAnsi="Cambria" w:cstheme="majorBidi"/>
        </w:rPr>
        <w:t>: Crude and adjusted</w:t>
      </w:r>
      <w:r w:rsidRPr="009B64B4">
        <w:rPr>
          <w:rFonts w:ascii="Cambria" w:hAnsi="Cambria" w:cstheme="majorBidi"/>
          <w:lang w:bidi="he-IL"/>
        </w:rPr>
        <w:t xml:space="preserve"> odd ratio (OR)</w:t>
      </w:r>
      <w:r w:rsidRPr="009B64B4">
        <w:rPr>
          <w:rFonts w:ascii="Cambria" w:hAnsi="Cambria" w:cstheme="majorBidi"/>
        </w:rPr>
        <w:t xml:space="preserve"> and 95% confidence interval from multivariable logistic regression of autistic spectrum disorder (ASD) for month of conception, by socioeconomic </w:t>
      </w:r>
      <w:r>
        <w:rPr>
          <w:rFonts w:ascii="Cambria" w:hAnsi="Cambria" w:cstheme="majorBidi"/>
        </w:rPr>
        <w:t>status</w:t>
      </w:r>
      <w:r w:rsidRPr="009B64B4">
        <w:rPr>
          <w:rFonts w:ascii="Cambria" w:hAnsi="Cambria" w:cstheme="majorBidi"/>
        </w:rPr>
        <w:t xml:space="preserve"> </w:t>
      </w:r>
      <w:r>
        <w:rPr>
          <w:rFonts w:ascii="Cambria" w:hAnsi="Cambria" w:cstheme="majorBidi"/>
        </w:rPr>
        <w:t>(SES)</w:t>
      </w:r>
    </w:p>
    <w:p w14:paraId="3643F639" w14:textId="77777777" w:rsidR="00DE49BC" w:rsidRPr="009B64B4" w:rsidRDefault="00DE49BC" w:rsidP="00DE49BC">
      <w:pPr>
        <w:ind w:left="-142"/>
        <w:rPr>
          <w:rFonts w:ascii="Cambria" w:hAnsi="Cambria" w:cstheme="majorBidi"/>
          <w:lang w:bidi="he-IL"/>
        </w:rPr>
      </w:pPr>
    </w:p>
    <w:tbl>
      <w:tblPr>
        <w:tblW w:w="13600" w:type="dxa"/>
        <w:tblInd w:w="93" w:type="dxa"/>
        <w:tblBorders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38"/>
        <w:gridCol w:w="960"/>
        <w:gridCol w:w="960"/>
        <w:gridCol w:w="960"/>
        <w:gridCol w:w="1281"/>
        <w:gridCol w:w="960"/>
        <w:gridCol w:w="960"/>
        <w:gridCol w:w="960"/>
        <w:gridCol w:w="960"/>
        <w:gridCol w:w="960"/>
        <w:gridCol w:w="1281"/>
        <w:gridCol w:w="960"/>
        <w:gridCol w:w="960"/>
      </w:tblGrid>
      <w:tr w:rsidR="00C609C2" w:rsidRPr="009B64B4" w14:paraId="378AB2B0" w14:textId="77777777" w:rsidTr="00C609C2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BA60" w14:textId="77777777" w:rsidR="00C609C2" w:rsidRPr="009B64B4" w:rsidRDefault="00C609C2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60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63D1" w14:textId="76941732" w:rsidR="00C609C2" w:rsidRPr="009B64B4" w:rsidRDefault="00C609C2" w:rsidP="00362775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SES 1-6</w:t>
            </w:r>
          </w:p>
        </w:tc>
        <w:tc>
          <w:tcPr>
            <w:tcW w:w="60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CC0D" w14:textId="1FBE5D06" w:rsidR="00C609C2" w:rsidRPr="009B64B4" w:rsidRDefault="00C609C2" w:rsidP="00362775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SES 7-10</w:t>
            </w:r>
          </w:p>
        </w:tc>
      </w:tr>
      <w:tr w:rsidR="00DE49BC" w:rsidRPr="009B64B4" w14:paraId="230DF66B" w14:textId="77777777" w:rsidTr="00907BA0">
        <w:trPr>
          <w:trHeight w:val="300"/>
        </w:trPr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5EAF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Month of  conceptio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B44258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R crude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617CE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95%CI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02366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R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D46D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95%CI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C3558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R crude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B541C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95%CI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A98DC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OR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B0789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95%CI</w:t>
            </w:r>
          </w:p>
        </w:tc>
      </w:tr>
      <w:tr w:rsidR="00DE49BC" w:rsidRPr="009B64B4" w14:paraId="6D43D28A" w14:textId="77777777" w:rsidTr="00907BA0">
        <w:trPr>
          <w:trHeight w:val="612"/>
        </w:trPr>
        <w:tc>
          <w:tcPr>
            <w:tcW w:w="14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B332FF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AB84F75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920" w:type="dxa"/>
            <w:gridSpan w:val="2"/>
            <w:vMerge/>
            <w:vAlign w:val="center"/>
            <w:hideMark/>
          </w:tcPr>
          <w:p w14:paraId="2BCD07C8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73B05A0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adjusted*</w:t>
            </w:r>
          </w:p>
        </w:tc>
        <w:tc>
          <w:tcPr>
            <w:tcW w:w="1920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4F7B68C2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9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C6EB19E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920" w:type="dxa"/>
            <w:gridSpan w:val="2"/>
            <w:vMerge/>
            <w:vAlign w:val="center"/>
            <w:hideMark/>
          </w:tcPr>
          <w:p w14:paraId="4DA0DDC1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2F68096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  <w:t>adjusted*</w:t>
            </w:r>
          </w:p>
        </w:tc>
        <w:tc>
          <w:tcPr>
            <w:tcW w:w="1920" w:type="dxa"/>
            <w:gridSpan w:val="2"/>
            <w:vMerge/>
            <w:vAlign w:val="center"/>
            <w:hideMark/>
          </w:tcPr>
          <w:p w14:paraId="453DC1E2" w14:textId="77777777" w:rsidR="00DE49BC" w:rsidRPr="009B64B4" w:rsidRDefault="00DE49BC" w:rsidP="00DE6897">
            <w:pPr>
              <w:rPr>
                <w:rFonts w:ascii="Cambria" w:eastAsia="Times New Roman" w:hAnsi="Cambria" w:cs="Calibri"/>
                <w:b/>
                <w:bCs/>
                <w:color w:val="000000"/>
                <w:lang w:bidi="he-IL"/>
              </w:rPr>
            </w:pPr>
          </w:p>
        </w:tc>
      </w:tr>
      <w:tr w:rsidR="00DE49BC" w:rsidRPr="009B64B4" w14:paraId="38EBBBE8" w14:textId="77777777" w:rsidTr="00907BA0">
        <w:trPr>
          <w:trHeight w:val="300"/>
        </w:trPr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0F75C" w14:textId="77777777" w:rsidR="00DE49BC" w:rsidRPr="009B64B4" w:rsidRDefault="00DE49BC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Jan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04E6EC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FB658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74066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3C2765E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</w:t>
            </w:r>
          </w:p>
        </w:tc>
        <w:tc>
          <w:tcPr>
            <w:tcW w:w="1920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D34B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45D577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F0F5B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0EB7D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</w:p>
        </w:tc>
        <w:tc>
          <w:tcPr>
            <w:tcW w:w="1281" w:type="dxa"/>
            <w:shd w:val="clear" w:color="auto" w:fill="auto"/>
            <w:vAlign w:val="center"/>
            <w:hideMark/>
          </w:tcPr>
          <w:p w14:paraId="5DAF3E1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1 (ref.</w:t>
            </w:r>
          </w:p>
        </w:tc>
        <w:tc>
          <w:tcPr>
            <w:tcW w:w="1920" w:type="dxa"/>
            <w:gridSpan w:val="2"/>
            <w:shd w:val="clear" w:color="auto" w:fill="auto"/>
            <w:vAlign w:val="center"/>
            <w:hideMark/>
          </w:tcPr>
          <w:p w14:paraId="26EEF9A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 </w:t>
            </w:r>
          </w:p>
        </w:tc>
      </w:tr>
      <w:tr w:rsidR="00DE49BC" w:rsidRPr="009B64B4" w14:paraId="77B2B7A4" w14:textId="77777777" w:rsidTr="00907BA0">
        <w:trPr>
          <w:trHeight w:val="300"/>
        </w:trPr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47704" w14:textId="77777777" w:rsidR="00DE49BC" w:rsidRPr="009B64B4" w:rsidRDefault="00DE49BC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Feb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A6B61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EA4377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CF0C96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0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C6AD02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8C0454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F92C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1EED8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48A489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810148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5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BEFCAE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9477CD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68D599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3</w:t>
            </w:r>
          </w:p>
        </w:tc>
      </w:tr>
      <w:tr w:rsidR="00DE49BC" w:rsidRPr="009B64B4" w14:paraId="5E6FA0FE" w14:textId="77777777" w:rsidTr="00907BA0">
        <w:trPr>
          <w:trHeight w:val="300"/>
        </w:trPr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BFADA" w14:textId="77777777" w:rsidR="00DE49BC" w:rsidRPr="009B64B4" w:rsidRDefault="00DE49BC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Mar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1342C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3F6A8D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8B8D97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85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67B600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61FD66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1939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8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382E6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459B6E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0CABBA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0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C8E83C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26288B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924A8E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9</w:t>
            </w:r>
          </w:p>
        </w:tc>
      </w:tr>
      <w:tr w:rsidR="00DE49BC" w:rsidRPr="009B64B4" w14:paraId="737562D4" w14:textId="77777777" w:rsidTr="00907BA0">
        <w:trPr>
          <w:trHeight w:val="300"/>
        </w:trPr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027A2" w14:textId="77777777" w:rsidR="00DE49BC" w:rsidRPr="009B64B4" w:rsidRDefault="00DE49BC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Apr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7D594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9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9D5DF91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CEE862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3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59C92A1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2B200E1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8A22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D0EFD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08E87E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700F04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0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A0FA12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4A60D3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155CBB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4</w:t>
            </w:r>
          </w:p>
        </w:tc>
      </w:tr>
      <w:tr w:rsidR="00DE49BC" w:rsidRPr="009B64B4" w14:paraId="4E7E9BBD" w14:textId="77777777" w:rsidTr="00907BA0">
        <w:trPr>
          <w:trHeight w:val="300"/>
        </w:trPr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D4B0F" w14:textId="77777777" w:rsidR="00DE49BC" w:rsidRPr="009B64B4" w:rsidRDefault="00DE49BC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May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157BF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241231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7EB44C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75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7BB4F7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7E3ECF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6485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7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1253E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9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429890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87AAFA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4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5B178E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9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4780A9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C3B001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5</w:t>
            </w:r>
          </w:p>
        </w:tc>
      </w:tr>
      <w:tr w:rsidR="00DE49BC" w:rsidRPr="009B64B4" w14:paraId="77935BC0" w14:textId="77777777" w:rsidTr="00907BA0">
        <w:trPr>
          <w:trHeight w:val="300"/>
        </w:trPr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7C65" w14:textId="77777777" w:rsidR="00DE49BC" w:rsidRPr="009B64B4" w:rsidRDefault="00DE49BC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Jun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962D9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060FB1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38C678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96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C6CBA9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2406D61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119C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9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135A9C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2BFE92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4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760422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6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2D79D5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4BC59D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4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8CF664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8</w:t>
            </w:r>
          </w:p>
        </w:tc>
      </w:tr>
      <w:tr w:rsidR="00DE49BC" w:rsidRPr="009B64B4" w14:paraId="161C9853" w14:textId="77777777" w:rsidTr="00907BA0">
        <w:trPr>
          <w:trHeight w:val="300"/>
        </w:trPr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3CA29" w14:textId="77777777" w:rsidR="00DE49BC" w:rsidRPr="009B64B4" w:rsidRDefault="00DE49BC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Jul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CDF790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432342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4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50730E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8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FECEAD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EFAD00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4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AF7F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D8197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9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F550C4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CC4957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5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CA6233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9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CA19E9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F4CF34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47</w:t>
            </w:r>
          </w:p>
        </w:tc>
      </w:tr>
      <w:tr w:rsidR="00DE49BC" w:rsidRPr="009B64B4" w14:paraId="27763ED8" w14:textId="77777777" w:rsidTr="00907BA0">
        <w:trPr>
          <w:trHeight w:val="300"/>
        </w:trPr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C52DC" w14:textId="77777777" w:rsidR="00DE49BC" w:rsidRPr="009B64B4" w:rsidRDefault="00DE49BC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Aug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DD3B04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D1EF61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7D3260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83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A6675F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7C8712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6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9B8B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8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D200C4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18340C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358F55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8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6C9361E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02DEE2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D14F13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8</w:t>
            </w:r>
          </w:p>
        </w:tc>
      </w:tr>
      <w:tr w:rsidR="00DE49BC" w:rsidRPr="009B64B4" w14:paraId="086A1319" w14:textId="77777777" w:rsidTr="00907BA0">
        <w:trPr>
          <w:trHeight w:val="300"/>
        </w:trPr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5BC5B" w14:textId="77777777" w:rsidR="00DE49BC" w:rsidRPr="009B64B4" w:rsidRDefault="00DE49BC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Sep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27F1B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9718AB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3E485E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2.10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0F0969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2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8CE5C9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249F1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2.0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9B9AE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B91C58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25324A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4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AB1200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825DFA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0026F0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65</w:t>
            </w:r>
          </w:p>
        </w:tc>
      </w:tr>
      <w:tr w:rsidR="00DE49BC" w:rsidRPr="009B64B4" w14:paraId="7F250E6D" w14:textId="77777777" w:rsidTr="00907BA0">
        <w:trPr>
          <w:trHeight w:val="300"/>
        </w:trPr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B585B" w14:textId="77777777" w:rsidR="00DE49BC" w:rsidRPr="009B64B4" w:rsidRDefault="00DE49BC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Oct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2996B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9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B86D2E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E55B03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8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8565F6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9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4971DC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E44F1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5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87AFE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373653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CFFC3D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4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B0880B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03EF17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9C2BEF8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5</w:t>
            </w:r>
          </w:p>
        </w:tc>
      </w:tr>
      <w:tr w:rsidR="00DE49BC" w:rsidRPr="009B64B4" w14:paraId="74F5FC22" w14:textId="77777777" w:rsidTr="00907BA0">
        <w:trPr>
          <w:trHeight w:val="300"/>
        </w:trPr>
        <w:tc>
          <w:tcPr>
            <w:tcW w:w="143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75FBC" w14:textId="77777777" w:rsidR="00DE49BC" w:rsidRPr="009B64B4" w:rsidRDefault="00DE49BC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Nov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109E1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8EB12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2FE1E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86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F9B9E0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5C9C3F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0</w:t>
            </w:r>
          </w:p>
        </w:tc>
        <w:tc>
          <w:tcPr>
            <w:tcW w:w="96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2D68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86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4C06D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6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AFB9ED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8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7CA60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72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DFAD20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6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58552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8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C851C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72</w:t>
            </w:r>
          </w:p>
        </w:tc>
      </w:tr>
      <w:tr w:rsidR="00DE49BC" w:rsidRPr="009B64B4" w14:paraId="14C465D9" w14:textId="77777777" w:rsidTr="00907BA0">
        <w:trPr>
          <w:trHeight w:val="312"/>
        </w:trPr>
        <w:tc>
          <w:tcPr>
            <w:tcW w:w="1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69113" w14:textId="77777777" w:rsidR="00DE49BC" w:rsidRPr="009B64B4" w:rsidRDefault="00DE49BC" w:rsidP="00DE6897">
            <w:pPr>
              <w:rPr>
                <w:rFonts w:ascii="Cambria" w:eastAsia="Times New Roman" w:hAnsi="Cambria" w:cs="Calibri"/>
                <w:color w:val="000000"/>
                <w:lang w:bidi="he-IL"/>
              </w:rPr>
            </w:pPr>
            <w:r w:rsidRPr="009B64B4">
              <w:rPr>
                <w:rFonts w:ascii="Cambria" w:eastAsia="Times New Roman" w:hAnsi="Cambria" w:cs="Calibri"/>
                <w:color w:val="000000"/>
                <w:lang w:bidi="he-IL"/>
              </w:rPr>
              <w:t>Dec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84EF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49EAAA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BC578B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9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775CE5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3782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74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594DC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91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C9F34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9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F45B37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C3833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6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4FA09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8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58E856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.5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60682" w14:textId="77777777" w:rsidR="00DE49BC" w:rsidRPr="009B64B4" w:rsidRDefault="00DE49BC" w:rsidP="00DE6897">
            <w:pPr>
              <w:jc w:val="center"/>
              <w:rPr>
                <w:rFonts w:ascii="Cambria" w:eastAsia="Times New Roman" w:hAnsi="Cambria" w:cs="Arial"/>
                <w:color w:val="000000"/>
                <w:lang w:bidi="he-IL"/>
              </w:rPr>
            </w:pPr>
            <w:r w:rsidRPr="009B64B4">
              <w:rPr>
                <w:rFonts w:ascii="Cambria" w:hAnsi="Cambria" w:cs="Arial"/>
                <w:color w:val="000000"/>
              </w:rPr>
              <w:t>1.36</w:t>
            </w:r>
          </w:p>
        </w:tc>
      </w:tr>
    </w:tbl>
    <w:p w14:paraId="7FB9E8AA" w14:textId="77777777" w:rsidR="00DE49BC" w:rsidRPr="009B64B4" w:rsidRDefault="00DE49BC" w:rsidP="00DE49BC">
      <w:pPr>
        <w:rPr>
          <w:rFonts w:ascii="Cambria" w:hAnsi="Cambria"/>
        </w:rPr>
      </w:pPr>
    </w:p>
    <w:p w14:paraId="4D47E3D1" w14:textId="237B0394" w:rsidR="00907BA0" w:rsidRPr="009B64B4" w:rsidRDefault="00907BA0" w:rsidP="00907BA0">
      <w:pPr>
        <w:rPr>
          <w:rFonts w:ascii="Cambria" w:eastAsia="Times New Roman" w:hAnsi="Cambria" w:cs="Calibri" w:hint="cs"/>
          <w:color w:val="000000"/>
          <w:lang w:bidi="he-IL"/>
        </w:rPr>
      </w:pPr>
      <w:r w:rsidRPr="009B64B4">
        <w:rPr>
          <w:rFonts w:ascii="Cambria" w:eastAsia="Times New Roman" w:hAnsi="Cambria" w:cs="Calibri"/>
          <w:color w:val="000000"/>
          <w:lang w:bidi="he-IL"/>
        </w:rPr>
        <w:t xml:space="preserve">*Adjusted for child's age, father’s age, mother’s age, district, birth weight, </w:t>
      </w:r>
      <w:r w:rsidRPr="009B64B4">
        <w:rPr>
          <w:rFonts w:ascii="Cambria" w:hAnsi="Cambria" w:cstheme="majorBidi"/>
        </w:rPr>
        <w:t>age with imputation (see text for details)</w:t>
      </w:r>
    </w:p>
    <w:p w14:paraId="1A1FBCCC" w14:textId="77777777" w:rsidR="00DE49BC" w:rsidRPr="009B64B4" w:rsidRDefault="00DE49BC" w:rsidP="00DE49BC">
      <w:pPr>
        <w:rPr>
          <w:rFonts w:ascii="Cambria" w:hAnsi="Cambria"/>
        </w:rPr>
      </w:pPr>
    </w:p>
    <w:p w14:paraId="4E9A8C0A" w14:textId="77777777" w:rsidR="00DE49BC" w:rsidRDefault="00DE49BC" w:rsidP="00DE49BC"/>
    <w:p w14:paraId="19FB42BD" w14:textId="77777777" w:rsidR="00C91643" w:rsidRDefault="00907BA0"/>
    <w:sectPr w:rsidR="00C91643" w:rsidSect="007F03D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9BC"/>
    <w:rsid w:val="00014070"/>
    <w:rsid w:val="0006521B"/>
    <w:rsid w:val="00171786"/>
    <w:rsid w:val="00183007"/>
    <w:rsid w:val="001B5174"/>
    <w:rsid w:val="00246E1E"/>
    <w:rsid w:val="002C07C4"/>
    <w:rsid w:val="00302423"/>
    <w:rsid w:val="00362775"/>
    <w:rsid w:val="003D5D15"/>
    <w:rsid w:val="0042149D"/>
    <w:rsid w:val="00457EDE"/>
    <w:rsid w:val="00462F72"/>
    <w:rsid w:val="0054402E"/>
    <w:rsid w:val="00633B92"/>
    <w:rsid w:val="00646194"/>
    <w:rsid w:val="0074501F"/>
    <w:rsid w:val="00754612"/>
    <w:rsid w:val="00785570"/>
    <w:rsid w:val="007F03D1"/>
    <w:rsid w:val="00824215"/>
    <w:rsid w:val="00834654"/>
    <w:rsid w:val="008F616E"/>
    <w:rsid w:val="00907BA0"/>
    <w:rsid w:val="00974A33"/>
    <w:rsid w:val="0097747C"/>
    <w:rsid w:val="00A9682E"/>
    <w:rsid w:val="00AF2A74"/>
    <w:rsid w:val="00B96858"/>
    <w:rsid w:val="00BC5244"/>
    <w:rsid w:val="00BE66BE"/>
    <w:rsid w:val="00C609C2"/>
    <w:rsid w:val="00CC630B"/>
    <w:rsid w:val="00D53C1E"/>
    <w:rsid w:val="00DA085D"/>
    <w:rsid w:val="00DB0D56"/>
    <w:rsid w:val="00DB1059"/>
    <w:rsid w:val="00DB27AE"/>
    <w:rsid w:val="00DE49BC"/>
    <w:rsid w:val="00E157ED"/>
    <w:rsid w:val="00E45EB7"/>
    <w:rsid w:val="00F2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0DB8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49BC"/>
    <w:rPr>
      <w:rFonts w:eastAsiaTheme="minorEastAsia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9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743</Words>
  <Characters>4239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 Shalev</dc:creator>
  <cp:keywords/>
  <dc:description/>
  <cp:lastModifiedBy>Hila Shalev</cp:lastModifiedBy>
  <cp:revision>8</cp:revision>
  <dcterms:created xsi:type="dcterms:W3CDTF">2017-06-28T18:15:00Z</dcterms:created>
  <dcterms:modified xsi:type="dcterms:W3CDTF">2017-06-29T18:04:00Z</dcterms:modified>
</cp:coreProperties>
</file>